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7849E" w14:textId="77777777" w:rsidR="00255250" w:rsidRPr="0051035A" w:rsidRDefault="00255250" w:rsidP="00255250">
      <w:pPr>
        <w:pStyle w:val="Body"/>
        <w:rPr>
          <w:rFonts w:ascii="Calibri" w:hAnsi="Calibri" w:cs="Calibri"/>
        </w:rPr>
      </w:pPr>
      <w:r>
        <w:rPr>
          <w:rFonts w:ascii="Calibri" w:hAnsi="Calibri" w:cs="Calibri"/>
        </w:rPr>
        <w:t xml:space="preserve">S30 </w:t>
      </w:r>
      <w:r w:rsidRPr="0051035A">
        <w:rPr>
          <w:rFonts w:ascii="Calibri" w:hAnsi="Calibri" w:cs="Calibri"/>
        </w:rPr>
        <w:t xml:space="preserve">Table.  Means (SE) for Prime female mass and age at pupation and Average female mass at pupation for the interaction </w:t>
      </w:r>
      <w:proofErr w:type="spellStart"/>
      <w:r w:rsidRPr="0051035A">
        <w:rPr>
          <w:rFonts w:ascii="Calibri" w:hAnsi="Calibri" w:cs="Calibri"/>
        </w:rPr>
        <w:t>FxAxT</w:t>
      </w:r>
      <w:proofErr w:type="spellEnd"/>
      <w:r>
        <w:rPr>
          <w:rFonts w:ascii="Calibri" w:hAnsi="Calibri" w:cs="Calibri"/>
        </w:rPr>
        <w:t>.  Total food and food/larva after day 4.</w:t>
      </w:r>
    </w:p>
    <w:p w14:paraId="38179B75" w14:textId="77777777" w:rsidR="00255250" w:rsidRPr="0051035A" w:rsidRDefault="00255250" w:rsidP="00255250">
      <w:pPr>
        <w:pStyle w:val="Body"/>
        <w:rPr>
          <w:rFonts w:ascii="Calibri" w:hAnsi="Calibri" w:cs="Calibri"/>
        </w:rPr>
      </w:pPr>
    </w:p>
    <w:tbl>
      <w:tblPr>
        <w:tblW w:w="10170" w:type="dxa"/>
        <w:tblInd w:w="-545" w:type="dxa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350"/>
        <w:gridCol w:w="1530"/>
        <w:gridCol w:w="1377"/>
        <w:gridCol w:w="1217"/>
        <w:gridCol w:w="1276"/>
      </w:tblGrid>
      <w:tr w:rsidR="00255250" w:rsidRPr="009924A4" w14:paraId="0766EE0C" w14:textId="77777777" w:rsidTr="00DC41F6">
        <w:trPr>
          <w:trHeight w:val="114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3AD38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 x Aliquo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935C2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imesp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0030E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ank by Prime female mass</w:t>
            </w:r>
            <w:proofErr w:type="gramStart"/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-h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2170A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at pupation (mg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AA423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age at pupation (days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7B3D3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female mass at pupation (mg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A68B7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otal food after day 4 (m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FFDC2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/larva after day 4 (mg)</w:t>
            </w:r>
          </w:p>
        </w:tc>
      </w:tr>
      <w:tr w:rsidR="00255250" w:rsidRPr="009924A4" w14:paraId="245052D1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6EB80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ow </w:t>
            </w:r>
            <w:proofErr w:type="gramStart"/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,  2</w:t>
            </w:r>
            <w:proofErr w:type="gramEnd"/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aliquo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53642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F7AFD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DFCE1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0 (1.0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AE35C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60 (1.0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10CED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0 (1.03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9A509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D01F2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4</w:t>
            </w:r>
          </w:p>
        </w:tc>
      </w:tr>
      <w:tr w:rsidR="00255250" w:rsidRPr="009924A4" w14:paraId="59BA0364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5F4B7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9F3B0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66D4C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BC597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1 (0.3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8088C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20 (1.9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CC2C4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3 (0.34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8C63A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95DA2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, 2</w:t>
            </w:r>
          </w:p>
        </w:tc>
      </w:tr>
      <w:tr w:rsidR="00255250" w:rsidRPr="009924A4" w14:paraId="553D2AA2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0F0C3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ow </w:t>
            </w:r>
            <w:proofErr w:type="gramStart"/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,  4</w:t>
            </w:r>
            <w:proofErr w:type="gramEnd"/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aliquo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15616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05D64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B7F2C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2 (0.9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A9D84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16 (0.4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9A552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6 (1.03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828DC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45352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4</w:t>
            </w:r>
          </w:p>
        </w:tc>
      </w:tr>
      <w:tr w:rsidR="00255250" w:rsidRPr="009924A4" w14:paraId="68684E49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96B62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962F8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6B229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DC895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4 (0.7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4AF02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36 (1.07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AA005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17 (0.74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98D73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44002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5, 3</w:t>
            </w:r>
          </w:p>
        </w:tc>
      </w:tr>
      <w:tr w:rsidR="00255250" w:rsidRPr="009924A4" w14:paraId="61CAB771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04441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gh food, 2 aliquo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71D26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602BD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3CE86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68 (0.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6B78F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31 (0.13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CAA5D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48 (0.40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07B38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3C71F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, 8</w:t>
            </w:r>
          </w:p>
        </w:tc>
      </w:tr>
      <w:tr w:rsidR="00255250" w:rsidRPr="009924A4" w14:paraId="01F970DE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C5952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B6E83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B7B9F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2490B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85 (0.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9135F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25 (1.0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8FE52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2 (1.06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195B0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84B31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4</w:t>
            </w:r>
          </w:p>
        </w:tc>
      </w:tr>
      <w:tr w:rsidR="00255250" w:rsidRPr="009924A4" w14:paraId="1B4D899A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BB4DC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gh food, 4 aliquo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64F51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D966A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03EFD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72 (0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D71FD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67 (0.0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AB6FA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57 (0.2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A53E8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1E93C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, 8</w:t>
            </w:r>
          </w:p>
        </w:tc>
      </w:tr>
      <w:tr w:rsidR="00255250" w:rsidRPr="009924A4" w14:paraId="595B1589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49484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24EF1" w14:textId="77777777" w:rsidR="00255250" w:rsidRPr="004C37FA" w:rsidRDefault="0025525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B35DE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E2F9C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57 (0.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542BA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92 (0.3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D8A5A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36 (0.42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15BB0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7433B" w14:textId="77777777" w:rsidR="00255250" w:rsidRPr="004C37FA" w:rsidRDefault="0025525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C3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, 6</w:t>
            </w:r>
          </w:p>
        </w:tc>
      </w:tr>
    </w:tbl>
    <w:p w14:paraId="16560037" w14:textId="77777777" w:rsidR="00255250" w:rsidRPr="0051035A" w:rsidRDefault="00255250" w:rsidP="00255250">
      <w:pPr>
        <w:pStyle w:val="Body"/>
        <w:rPr>
          <w:rFonts w:ascii="Calibri" w:hAnsi="Calibri" w:cs="Calibri"/>
        </w:rPr>
      </w:pPr>
    </w:p>
    <w:p w14:paraId="7C52F07B" w14:textId="77777777" w:rsidR="00255250" w:rsidRPr="0051035A" w:rsidRDefault="00255250" w:rsidP="00255250">
      <w:pPr>
        <w:pStyle w:val="Body"/>
        <w:rPr>
          <w:rFonts w:ascii="Calibri" w:hAnsi="Calibri" w:cs="Calibri"/>
        </w:rPr>
      </w:pPr>
    </w:p>
    <w:p w14:paraId="414B4BDF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250"/>
    <w:rsid w:val="00255250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A65C6"/>
  <w15:chartTrackingRefBased/>
  <w15:docId w15:val="{8CFD6A31-59BA-4369-A92D-E3E0CD201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2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552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23:53:00Z</dcterms:created>
  <dcterms:modified xsi:type="dcterms:W3CDTF">2020-08-20T23:53:00Z</dcterms:modified>
</cp:coreProperties>
</file>